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144F5" w14:textId="0146BA87" w:rsidR="00386E7D" w:rsidRDefault="00386E7D" w:rsidP="00386E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386E7D">
        <w:rPr>
          <w:rFonts w:ascii="Times New Roman" w:hAnsi="Times New Roman"/>
          <w:b/>
          <w:bCs/>
          <w:sz w:val="24"/>
          <w:szCs w:val="24"/>
        </w:rPr>
        <w:t xml:space="preserve">Supplementary 2 - 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Knowledg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bout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c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linical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rial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ccording to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e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ducation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nd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h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istory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o</w:t>
      </w:r>
      <w:bookmarkStart w:id="0" w:name="_GoBack"/>
      <w:bookmarkEnd w:id="0"/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f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o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varian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c</w:t>
      </w:r>
      <w:r w:rsidRPr="00386E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ancer (% of Yes) </w:t>
      </w:r>
    </w:p>
    <w:p w14:paraId="0AFF843E" w14:textId="07810496" w:rsidR="00386E7D" w:rsidRDefault="00386E7D" w:rsidP="00386E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B999B99" w14:textId="0FA37F73" w:rsidR="00386E7D" w:rsidRDefault="00386E7D" w:rsidP="00386E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0AFA7F6" w14:textId="19668379" w:rsidR="00386E7D" w:rsidRPr="00386E7D" w:rsidRDefault="00386E7D" w:rsidP="00386E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1F89EBB3" w14:textId="57E07901" w:rsidR="00297A1F" w:rsidRPr="00297A1F" w:rsidRDefault="00AE569A" w:rsidP="00C702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shd w:val="clear" w:color="auto" w:fill="FFFFFF"/>
        </w:rPr>
        <w:sectPr w:rsidR="00297A1F" w:rsidRPr="00297A1F" w:rsidSect="00297A1F"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A60C92">
        <w:rPr>
          <w:rFonts w:ascii="Times New Roman" w:hAnsi="Times New Roman" w:cs="Times New Roman"/>
          <w:b/>
          <w:noProof/>
          <w:sz w:val="24"/>
          <w:szCs w:val="24"/>
          <w:highlight w:val="yellow"/>
          <w:shd w:val="clear" w:color="auto" w:fill="FFFFFF"/>
          <w:lang w:val="en-US"/>
        </w:rPr>
        <w:drawing>
          <wp:inline distT="0" distB="0" distL="0" distR="0" wp14:anchorId="6B54BC23" wp14:editId="39A93301">
            <wp:extent cx="7833995" cy="4157980"/>
            <wp:effectExtent l="0" t="0" r="0" b="0"/>
            <wp:docPr id="125" name="Immagin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3995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C22B5" w14:textId="7AE06304" w:rsidR="0018220A" w:rsidRPr="00FD34E6" w:rsidRDefault="0018220A" w:rsidP="007213F0">
      <w:pPr>
        <w:pStyle w:val="NoSpacing"/>
        <w:wordWrap/>
        <w:jc w:val="both"/>
        <w:rPr>
          <w:lang w:val="en-GB"/>
        </w:rPr>
      </w:pPr>
    </w:p>
    <w:sectPr w:rsidR="0018220A" w:rsidRPr="00FD34E6" w:rsidSect="0052334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91DD71" w14:textId="77777777" w:rsidR="000445DB" w:rsidRDefault="000445DB" w:rsidP="00CE13A8">
      <w:pPr>
        <w:spacing w:after="0" w:line="240" w:lineRule="auto"/>
      </w:pPr>
      <w:r>
        <w:separator/>
      </w:r>
    </w:p>
  </w:endnote>
  <w:endnote w:type="continuationSeparator" w:id="0">
    <w:p w14:paraId="271A8A08" w14:textId="77777777" w:rsidR="000445DB" w:rsidRDefault="000445DB" w:rsidP="00CE1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1735583"/>
      <w:docPartObj>
        <w:docPartGallery w:val="Page Numbers (Bottom of Page)"/>
        <w:docPartUnique/>
      </w:docPartObj>
    </w:sdtPr>
    <w:sdtEndPr/>
    <w:sdtContent>
      <w:p w14:paraId="42342AB7" w14:textId="0E02863D" w:rsidR="00D73B73" w:rsidRDefault="00D73B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0C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5786D2" w14:textId="77777777" w:rsidR="00D73B73" w:rsidRDefault="00D73B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B249DA" w14:textId="77777777" w:rsidR="000445DB" w:rsidRDefault="000445DB" w:rsidP="00CE13A8">
      <w:pPr>
        <w:spacing w:after="0" w:line="240" w:lineRule="auto"/>
      </w:pPr>
      <w:r>
        <w:separator/>
      </w:r>
    </w:p>
  </w:footnote>
  <w:footnote w:type="continuationSeparator" w:id="0">
    <w:p w14:paraId="31DCDC76" w14:textId="77777777" w:rsidR="000445DB" w:rsidRDefault="000445DB" w:rsidP="00CE1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12505"/>
    <w:multiLevelType w:val="hybridMultilevel"/>
    <w:tmpl w:val="F490DBA4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0152BE1"/>
    <w:multiLevelType w:val="multilevel"/>
    <w:tmpl w:val="23503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2C598B"/>
    <w:multiLevelType w:val="hybridMultilevel"/>
    <w:tmpl w:val="D69CD5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3A52CC"/>
    <w:multiLevelType w:val="multilevel"/>
    <w:tmpl w:val="43D0E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993FAD"/>
    <w:multiLevelType w:val="multilevel"/>
    <w:tmpl w:val="14EE4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2E6898"/>
    <w:multiLevelType w:val="hybridMultilevel"/>
    <w:tmpl w:val="D3BC551A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D1663F5"/>
    <w:multiLevelType w:val="hybridMultilevel"/>
    <w:tmpl w:val="E6B2DC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611D07"/>
    <w:multiLevelType w:val="multilevel"/>
    <w:tmpl w:val="BB94A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8EF5AEA"/>
    <w:multiLevelType w:val="hybridMultilevel"/>
    <w:tmpl w:val="FEC0D6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DD7C61"/>
    <w:multiLevelType w:val="hybridMultilevel"/>
    <w:tmpl w:val="54DABD5C"/>
    <w:lvl w:ilvl="0" w:tplc="5D24C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003EF4"/>
    <w:multiLevelType w:val="multilevel"/>
    <w:tmpl w:val="B7746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DE19AD"/>
    <w:multiLevelType w:val="multilevel"/>
    <w:tmpl w:val="94922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4995DEE"/>
    <w:multiLevelType w:val="multilevel"/>
    <w:tmpl w:val="8B441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E96B39"/>
    <w:multiLevelType w:val="hybridMultilevel"/>
    <w:tmpl w:val="7804B2EC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DF60990"/>
    <w:multiLevelType w:val="hybridMultilevel"/>
    <w:tmpl w:val="13D08D0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4EA440A7"/>
    <w:multiLevelType w:val="hybridMultilevel"/>
    <w:tmpl w:val="1AC8EDC4"/>
    <w:lvl w:ilvl="0" w:tplc="0410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F9324A7"/>
    <w:multiLevelType w:val="multilevel"/>
    <w:tmpl w:val="C5FE1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9"/>
  </w:num>
  <w:num w:numId="5">
    <w:abstractNumId w:val="12"/>
  </w:num>
  <w:num w:numId="6">
    <w:abstractNumId w:val="16"/>
  </w:num>
  <w:num w:numId="7">
    <w:abstractNumId w:val="10"/>
  </w:num>
  <w:num w:numId="8">
    <w:abstractNumId w:val="3"/>
  </w:num>
  <w:num w:numId="9">
    <w:abstractNumId w:val="4"/>
  </w:num>
  <w:num w:numId="10">
    <w:abstractNumId w:val="11"/>
  </w:num>
  <w:num w:numId="11">
    <w:abstractNumId w:val="1"/>
  </w:num>
  <w:num w:numId="12">
    <w:abstractNumId w:val="13"/>
  </w:num>
  <w:num w:numId="13">
    <w:abstractNumId w:val="7"/>
  </w:num>
  <w:num w:numId="14">
    <w:abstractNumId w:val="15"/>
  </w:num>
  <w:num w:numId="15">
    <w:abstractNumId w:val="5"/>
  </w:num>
  <w:num w:numId="16">
    <w:abstractNumId w:val="0"/>
  </w:num>
  <w:num w:numId="17">
    <w:abstractNumId w:val="14"/>
  </w:num>
  <w:numIdMacAtCleanup w:val="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ya Sgaroni">
    <w15:presenceInfo w15:providerId="None" w15:userId="Guya Sgaroni"/>
  </w15:person>
  <w15:person w15:author="Paola Mosconi">
    <w15:presenceInfo w15:providerId="AD" w15:userId="S::Paola.Mosconi@marionegri.it::183ba3e4-a2c3-485a-a90b-547bc5984ec9"/>
  </w15:person>
  <w15:person w15:author="Anna Roberto">
    <w15:presenceInfo w15:providerId="None" w15:userId="Anna Rober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Palatino Linotyp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dxza96x5xv2eawexvf9wmvrawasss0tdt&quot;&gt;ref_artACTO&lt;record-ids&gt;&lt;item&gt;1&lt;/item&gt;&lt;item&gt;3&lt;/item&gt;&lt;item&gt;4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/record-ids&gt;&lt;/item&gt;&lt;/Libraries&gt;"/>
  </w:docVars>
  <w:rsids>
    <w:rsidRoot w:val="00651E62"/>
    <w:rsid w:val="000000C7"/>
    <w:rsid w:val="00003F36"/>
    <w:rsid w:val="00004587"/>
    <w:rsid w:val="00012C91"/>
    <w:rsid w:val="00012D39"/>
    <w:rsid w:val="000130AA"/>
    <w:rsid w:val="0001582F"/>
    <w:rsid w:val="00020630"/>
    <w:rsid w:val="00042EAD"/>
    <w:rsid w:val="000431CB"/>
    <w:rsid w:val="000445DB"/>
    <w:rsid w:val="00055055"/>
    <w:rsid w:val="0005547F"/>
    <w:rsid w:val="0006557F"/>
    <w:rsid w:val="00071061"/>
    <w:rsid w:val="000715B1"/>
    <w:rsid w:val="00077A63"/>
    <w:rsid w:val="00080289"/>
    <w:rsid w:val="00084CE6"/>
    <w:rsid w:val="0008548B"/>
    <w:rsid w:val="000858E2"/>
    <w:rsid w:val="00086B6E"/>
    <w:rsid w:val="00091BAB"/>
    <w:rsid w:val="00091CD8"/>
    <w:rsid w:val="00094FA7"/>
    <w:rsid w:val="00095E9B"/>
    <w:rsid w:val="000969DD"/>
    <w:rsid w:val="00097D7C"/>
    <w:rsid w:val="000A0706"/>
    <w:rsid w:val="000A07FE"/>
    <w:rsid w:val="000A3A6B"/>
    <w:rsid w:val="000B1FA2"/>
    <w:rsid w:val="000B5200"/>
    <w:rsid w:val="000C1DDA"/>
    <w:rsid w:val="000C3F9D"/>
    <w:rsid w:val="000C7553"/>
    <w:rsid w:val="000C7BB3"/>
    <w:rsid w:val="000D044A"/>
    <w:rsid w:val="000D6834"/>
    <w:rsid w:val="000E2753"/>
    <w:rsid w:val="000E5157"/>
    <w:rsid w:val="000F097A"/>
    <w:rsid w:val="000F2712"/>
    <w:rsid w:val="00104C39"/>
    <w:rsid w:val="00110E5B"/>
    <w:rsid w:val="00111FF1"/>
    <w:rsid w:val="00112784"/>
    <w:rsid w:val="00116AF7"/>
    <w:rsid w:val="00122008"/>
    <w:rsid w:val="00124E02"/>
    <w:rsid w:val="00125186"/>
    <w:rsid w:val="00127B76"/>
    <w:rsid w:val="0013627F"/>
    <w:rsid w:val="001416A8"/>
    <w:rsid w:val="001416DC"/>
    <w:rsid w:val="00144C35"/>
    <w:rsid w:val="00150A33"/>
    <w:rsid w:val="00152DCF"/>
    <w:rsid w:val="00162045"/>
    <w:rsid w:val="00163A2E"/>
    <w:rsid w:val="001643C2"/>
    <w:rsid w:val="001648BC"/>
    <w:rsid w:val="00164AB3"/>
    <w:rsid w:val="001671E9"/>
    <w:rsid w:val="001745D1"/>
    <w:rsid w:val="00174621"/>
    <w:rsid w:val="0018220A"/>
    <w:rsid w:val="001825C7"/>
    <w:rsid w:val="0018421B"/>
    <w:rsid w:val="00184398"/>
    <w:rsid w:val="00185FA1"/>
    <w:rsid w:val="0019176F"/>
    <w:rsid w:val="00195F6C"/>
    <w:rsid w:val="0019643B"/>
    <w:rsid w:val="001A6A05"/>
    <w:rsid w:val="001B0632"/>
    <w:rsid w:val="001B2718"/>
    <w:rsid w:val="001B3C52"/>
    <w:rsid w:val="001B3F01"/>
    <w:rsid w:val="001B6037"/>
    <w:rsid w:val="001B74D3"/>
    <w:rsid w:val="001B7F4B"/>
    <w:rsid w:val="001C0DB8"/>
    <w:rsid w:val="001C5E94"/>
    <w:rsid w:val="001D396C"/>
    <w:rsid w:val="001E519A"/>
    <w:rsid w:val="001F4142"/>
    <w:rsid w:val="001F55B7"/>
    <w:rsid w:val="001F61AF"/>
    <w:rsid w:val="001F66D7"/>
    <w:rsid w:val="00200EE6"/>
    <w:rsid w:val="00201B1E"/>
    <w:rsid w:val="002042D3"/>
    <w:rsid w:val="0020663C"/>
    <w:rsid w:val="002127B4"/>
    <w:rsid w:val="002148E6"/>
    <w:rsid w:val="0021544A"/>
    <w:rsid w:val="002160CD"/>
    <w:rsid w:val="00216AEB"/>
    <w:rsid w:val="002239C8"/>
    <w:rsid w:val="00223B0A"/>
    <w:rsid w:val="00224DAB"/>
    <w:rsid w:val="00233C5A"/>
    <w:rsid w:val="00233D5D"/>
    <w:rsid w:val="00235598"/>
    <w:rsid w:val="00236350"/>
    <w:rsid w:val="00236D12"/>
    <w:rsid w:val="00236E32"/>
    <w:rsid w:val="002400F7"/>
    <w:rsid w:val="00242167"/>
    <w:rsid w:val="0024313C"/>
    <w:rsid w:val="002523A9"/>
    <w:rsid w:val="00261B3F"/>
    <w:rsid w:val="00264AC4"/>
    <w:rsid w:val="002671A9"/>
    <w:rsid w:val="00272403"/>
    <w:rsid w:val="00273D1C"/>
    <w:rsid w:val="00274A5D"/>
    <w:rsid w:val="002803A5"/>
    <w:rsid w:val="00281761"/>
    <w:rsid w:val="0028431D"/>
    <w:rsid w:val="0029388D"/>
    <w:rsid w:val="00297A1F"/>
    <w:rsid w:val="002A4B01"/>
    <w:rsid w:val="002B095D"/>
    <w:rsid w:val="002B2BBF"/>
    <w:rsid w:val="002B3681"/>
    <w:rsid w:val="002B460B"/>
    <w:rsid w:val="002B4B6B"/>
    <w:rsid w:val="002D4402"/>
    <w:rsid w:val="002D70C6"/>
    <w:rsid w:val="002E6BD0"/>
    <w:rsid w:val="002F1847"/>
    <w:rsid w:val="002F2533"/>
    <w:rsid w:val="002F423A"/>
    <w:rsid w:val="002F566B"/>
    <w:rsid w:val="002F78DC"/>
    <w:rsid w:val="00300349"/>
    <w:rsid w:val="00300BBD"/>
    <w:rsid w:val="003036E8"/>
    <w:rsid w:val="00313808"/>
    <w:rsid w:val="00324E85"/>
    <w:rsid w:val="00326411"/>
    <w:rsid w:val="0032641B"/>
    <w:rsid w:val="00326C67"/>
    <w:rsid w:val="003277DB"/>
    <w:rsid w:val="00334F81"/>
    <w:rsid w:val="00337F90"/>
    <w:rsid w:val="00343758"/>
    <w:rsid w:val="00345F65"/>
    <w:rsid w:val="00350CAE"/>
    <w:rsid w:val="00356883"/>
    <w:rsid w:val="00360463"/>
    <w:rsid w:val="003617E6"/>
    <w:rsid w:val="00361BD4"/>
    <w:rsid w:val="003621CD"/>
    <w:rsid w:val="003679F3"/>
    <w:rsid w:val="00373663"/>
    <w:rsid w:val="00376E7E"/>
    <w:rsid w:val="00386E7D"/>
    <w:rsid w:val="0038762A"/>
    <w:rsid w:val="00387D60"/>
    <w:rsid w:val="0039322D"/>
    <w:rsid w:val="00394B98"/>
    <w:rsid w:val="0039502F"/>
    <w:rsid w:val="00396B5F"/>
    <w:rsid w:val="003B5DAC"/>
    <w:rsid w:val="003B7567"/>
    <w:rsid w:val="003C341E"/>
    <w:rsid w:val="003C58B1"/>
    <w:rsid w:val="003C6BC0"/>
    <w:rsid w:val="003C6F67"/>
    <w:rsid w:val="003D6226"/>
    <w:rsid w:val="003D7A08"/>
    <w:rsid w:val="003E3AB0"/>
    <w:rsid w:val="003E5B62"/>
    <w:rsid w:val="003F2070"/>
    <w:rsid w:val="003F4E6F"/>
    <w:rsid w:val="003F51AA"/>
    <w:rsid w:val="00403F56"/>
    <w:rsid w:val="00405A9F"/>
    <w:rsid w:val="00406542"/>
    <w:rsid w:val="004108AE"/>
    <w:rsid w:val="00414EFB"/>
    <w:rsid w:val="0041786D"/>
    <w:rsid w:val="004202F6"/>
    <w:rsid w:val="004215E6"/>
    <w:rsid w:val="00421CEF"/>
    <w:rsid w:val="004247D3"/>
    <w:rsid w:val="004314C5"/>
    <w:rsid w:val="00431905"/>
    <w:rsid w:val="00431E7C"/>
    <w:rsid w:val="0043233A"/>
    <w:rsid w:val="00434D62"/>
    <w:rsid w:val="00435824"/>
    <w:rsid w:val="004367D5"/>
    <w:rsid w:val="004446BA"/>
    <w:rsid w:val="00444D94"/>
    <w:rsid w:val="00453BE3"/>
    <w:rsid w:val="00460525"/>
    <w:rsid w:val="0046298C"/>
    <w:rsid w:val="00464819"/>
    <w:rsid w:val="004665EF"/>
    <w:rsid w:val="0046664D"/>
    <w:rsid w:val="00467B94"/>
    <w:rsid w:val="00477B73"/>
    <w:rsid w:val="00490DD4"/>
    <w:rsid w:val="004923A1"/>
    <w:rsid w:val="0049507D"/>
    <w:rsid w:val="00495989"/>
    <w:rsid w:val="00495D6B"/>
    <w:rsid w:val="004A2B15"/>
    <w:rsid w:val="004A71FB"/>
    <w:rsid w:val="004A74A1"/>
    <w:rsid w:val="004B18CA"/>
    <w:rsid w:val="004B2052"/>
    <w:rsid w:val="004B223D"/>
    <w:rsid w:val="004B3D9E"/>
    <w:rsid w:val="004B5E66"/>
    <w:rsid w:val="004B5FB1"/>
    <w:rsid w:val="004C03AF"/>
    <w:rsid w:val="004C1EE2"/>
    <w:rsid w:val="004C29E1"/>
    <w:rsid w:val="004C4768"/>
    <w:rsid w:val="004C6E40"/>
    <w:rsid w:val="004C7856"/>
    <w:rsid w:val="004D0935"/>
    <w:rsid w:val="004D3F47"/>
    <w:rsid w:val="004D5D5A"/>
    <w:rsid w:val="004F14F3"/>
    <w:rsid w:val="004F71E9"/>
    <w:rsid w:val="00504598"/>
    <w:rsid w:val="0050476E"/>
    <w:rsid w:val="005070BE"/>
    <w:rsid w:val="00511D6D"/>
    <w:rsid w:val="00512423"/>
    <w:rsid w:val="00513815"/>
    <w:rsid w:val="00523343"/>
    <w:rsid w:val="00533C9B"/>
    <w:rsid w:val="00534759"/>
    <w:rsid w:val="00534EED"/>
    <w:rsid w:val="00535ED3"/>
    <w:rsid w:val="005400A8"/>
    <w:rsid w:val="00541829"/>
    <w:rsid w:val="00545AF7"/>
    <w:rsid w:val="005546D6"/>
    <w:rsid w:val="00556674"/>
    <w:rsid w:val="00564C8A"/>
    <w:rsid w:val="005676D6"/>
    <w:rsid w:val="00574315"/>
    <w:rsid w:val="00574520"/>
    <w:rsid w:val="00575745"/>
    <w:rsid w:val="00583D61"/>
    <w:rsid w:val="005853F1"/>
    <w:rsid w:val="00585E9D"/>
    <w:rsid w:val="00586B6B"/>
    <w:rsid w:val="00587285"/>
    <w:rsid w:val="005872AA"/>
    <w:rsid w:val="00587F7C"/>
    <w:rsid w:val="005903AE"/>
    <w:rsid w:val="00590D75"/>
    <w:rsid w:val="00594F21"/>
    <w:rsid w:val="005A02AC"/>
    <w:rsid w:val="005A3C02"/>
    <w:rsid w:val="005B0285"/>
    <w:rsid w:val="005B0E27"/>
    <w:rsid w:val="005B218D"/>
    <w:rsid w:val="005B5A93"/>
    <w:rsid w:val="005C0852"/>
    <w:rsid w:val="005C3154"/>
    <w:rsid w:val="005C3A7D"/>
    <w:rsid w:val="005C5486"/>
    <w:rsid w:val="005C5813"/>
    <w:rsid w:val="005C7210"/>
    <w:rsid w:val="005D052D"/>
    <w:rsid w:val="005D3AD2"/>
    <w:rsid w:val="005D59CD"/>
    <w:rsid w:val="005D5B5F"/>
    <w:rsid w:val="005D7DF3"/>
    <w:rsid w:val="005E0D17"/>
    <w:rsid w:val="005E2937"/>
    <w:rsid w:val="005E2BA4"/>
    <w:rsid w:val="005E341E"/>
    <w:rsid w:val="005E445B"/>
    <w:rsid w:val="005E4593"/>
    <w:rsid w:val="005E4E41"/>
    <w:rsid w:val="005E510F"/>
    <w:rsid w:val="005E5930"/>
    <w:rsid w:val="005F0232"/>
    <w:rsid w:val="005F04B7"/>
    <w:rsid w:val="005F2B1D"/>
    <w:rsid w:val="005F4382"/>
    <w:rsid w:val="005F5C4B"/>
    <w:rsid w:val="00603746"/>
    <w:rsid w:val="00604131"/>
    <w:rsid w:val="00604B6E"/>
    <w:rsid w:val="00624F23"/>
    <w:rsid w:val="00631D2E"/>
    <w:rsid w:val="00632C7E"/>
    <w:rsid w:val="006401B9"/>
    <w:rsid w:val="006440A6"/>
    <w:rsid w:val="00646898"/>
    <w:rsid w:val="00646ECD"/>
    <w:rsid w:val="006519F0"/>
    <w:rsid w:val="00651E62"/>
    <w:rsid w:val="00654736"/>
    <w:rsid w:val="0065642D"/>
    <w:rsid w:val="00657D98"/>
    <w:rsid w:val="00665BC0"/>
    <w:rsid w:val="00667026"/>
    <w:rsid w:val="0067119D"/>
    <w:rsid w:val="00676D20"/>
    <w:rsid w:val="006820CE"/>
    <w:rsid w:val="00682DD5"/>
    <w:rsid w:val="00685736"/>
    <w:rsid w:val="00690920"/>
    <w:rsid w:val="00691896"/>
    <w:rsid w:val="006A2F37"/>
    <w:rsid w:val="006B0521"/>
    <w:rsid w:val="006B085B"/>
    <w:rsid w:val="006C79AA"/>
    <w:rsid w:val="006D03F4"/>
    <w:rsid w:val="006D0D38"/>
    <w:rsid w:val="006D140B"/>
    <w:rsid w:val="006D588E"/>
    <w:rsid w:val="006E09B4"/>
    <w:rsid w:val="006E0B66"/>
    <w:rsid w:val="006E2517"/>
    <w:rsid w:val="006E6D79"/>
    <w:rsid w:val="006F0670"/>
    <w:rsid w:val="006F202E"/>
    <w:rsid w:val="006F419C"/>
    <w:rsid w:val="0070289E"/>
    <w:rsid w:val="00704BF2"/>
    <w:rsid w:val="00705DEA"/>
    <w:rsid w:val="0071758A"/>
    <w:rsid w:val="00717682"/>
    <w:rsid w:val="00720FB6"/>
    <w:rsid w:val="0072107D"/>
    <w:rsid w:val="007213F0"/>
    <w:rsid w:val="0072329D"/>
    <w:rsid w:val="00724255"/>
    <w:rsid w:val="00731E90"/>
    <w:rsid w:val="0073440B"/>
    <w:rsid w:val="00743906"/>
    <w:rsid w:val="00743ABE"/>
    <w:rsid w:val="00743C7C"/>
    <w:rsid w:val="00744B65"/>
    <w:rsid w:val="00750884"/>
    <w:rsid w:val="007531F4"/>
    <w:rsid w:val="00753AFE"/>
    <w:rsid w:val="00753F70"/>
    <w:rsid w:val="007552AF"/>
    <w:rsid w:val="00756D09"/>
    <w:rsid w:val="00757601"/>
    <w:rsid w:val="00762974"/>
    <w:rsid w:val="00762F7E"/>
    <w:rsid w:val="007641FF"/>
    <w:rsid w:val="0076757E"/>
    <w:rsid w:val="00767608"/>
    <w:rsid w:val="00771C5B"/>
    <w:rsid w:val="0077372A"/>
    <w:rsid w:val="00774045"/>
    <w:rsid w:val="007749C6"/>
    <w:rsid w:val="00774FE1"/>
    <w:rsid w:val="007754B8"/>
    <w:rsid w:val="007907D8"/>
    <w:rsid w:val="00796EAF"/>
    <w:rsid w:val="007A09E4"/>
    <w:rsid w:val="007A63F5"/>
    <w:rsid w:val="007A6805"/>
    <w:rsid w:val="007B45E3"/>
    <w:rsid w:val="007B4E1E"/>
    <w:rsid w:val="007B7413"/>
    <w:rsid w:val="007C4C53"/>
    <w:rsid w:val="007C4C9E"/>
    <w:rsid w:val="007D2035"/>
    <w:rsid w:val="007D2F08"/>
    <w:rsid w:val="007D632B"/>
    <w:rsid w:val="007D6B8E"/>
    <w:rsid w:val="007D7C07"/>
    <w:rsid w:val="007D7C38"/>
    <w:rsid w:val="007E1937"/>
    <w:rsid w:val="007E447C"/>
    <w:rsid w:val="007E6FB8"/>
    <w:rsid w:val="007E7073"/>
    <w:rsid w:val="007F1AC2"/>
    <w:rsid w:val="007F5CC9"/>
    <w:rsid w:val="007F6DFD"/>
    <w:rsid w:val="008127F0"/>
    <w:rsid w:val="00817F7C"/>
    <w:rsid w:val="008226C4"/>
    <w:rsid w:val="008230A2"/>
    <w:rsid w:val="008248FB"/>
    <w:rsid w:val="00832B45"/>
    <w:rsid w:val="00834C8F"/>
    <w:rsid w:val="00841160"/>
    <w:rsid w:val="00841E44"/>
    <w:rsid w:val="008438FA"/>
    <w:rsid w:val="0084418C"/>
    <w:rsid w:val="00847F42"/>
    <w:rsid w:val="00851575"/>
    <w:rsid w:val="00860CFA"/>
    <w:rsid w:val="00862685"/>
    <w:rsid w:val="0086650F"/>
    <w:rsid w:val="00867874"/>
    <w:rsid w:val="00867B5B"/>
    <w:rsid w:val="00874673"/>
    <w:rsid w:val="00881F04"/>
    <w:rsid w:val="00882DA5"/>
    <w:rsid w:val="00882F3D"/>
    <w:rsid w:val="00887EDD"/>
    <w:rsid w:val="00895CF7"/>
    <w:rsid w:val="008A717C"/>
    <w:rsid w:val="008A7B5D"/>
    <w:rsid w:val="008B13C2"/>
    <w:rsid w:val="008B5949"/>
    <w:rsid w:val="008B6D73"/>
    <w:rsid w:val="008C1511"/>
    <w:rsid w:val="008C7917"/>
    <w:rsid w:val="008D192C"/>
    <w:rsid w:val="008D304B"/>
    <w:rsid w:val="008D6494"/>
    <w:rsid w:val="008E144B"/>
    <w:rsid w:val="008E16C9"/>
    <w:rsid w:val="008E2B5C"/>
    <w:rsid w:val="008E3741"/>
    <w:rsid w:val="008E42F9"/>
    <w:rsid w:val="008E54BD"/>
    <w:rsid w:val="008E6E27"/>
    <w:rsid w:val="008F01CF"/>
    <w:rsid w:val="008F26C0"/>
    <w:rsid w:val="008F2958"/>
    <w:rsid w:val="008F5B0E"/>
    <w:rsid w:val="0090009C"/>
    <w:rsid w:val="009010A9"/>
    <w:rsid w:val="00903ED8"/>
    <w:rsid w:val="00907ABD"/>
    <w:rsid w:val="00912A22"/>
    <w:rsid w:val="0091404B"/>
    <w:rsid w:val="00923511"/>
    <w:rsid w:val="009304C2"/>
    <w:rsid w:val="009314E0"/>
    <w:rsid w:val="00931986"/>
    <w:rsid w:val="00933EBE"/>
    <w:rsid w:val="00941881"/>
    <w:rsid w:val="00941C48"/>
    <w:rsid w:val="0095191B"/>
    <w:rsid w:val="00951B03"/>
    <w:rsid w:val="00952A05"/>
    <w:rsid w:val="00953BC8"/>
    <w:rsid w:val="009554F9"/>
    <w:rsid w:val="0095657A"/>
    <w:rsid w:val="0096352C"/>
    <w:rsid w:val="00964545"/>
    <w:rsid w:val="00965D9C"/>
    <w:rsid w:val="00966344"/>
    <w:rsid w:val="00966FB5"/>
    <w:rsid w:val="009718EF"/>
    <w:rsid w:val="009719BD"/>
    <w:rsid w:val="009748CA"/>
    <w:rsid w:val="00976EA6"/>
    <w:rsid w:val="00977588"/>
    <w:rsid w:val="009800C0"/>
    <w:rsid w:val="00980168"/>
    <w:rsid w:val="009803C2"/>
    <w:rsid w:val="00981F11"/>
    <w:rsid w:val="00985A00"/>
    <w:rsid w:val="00986DEB"/>
    <w:rsid w:val="009932FB"/>
    <w:rsid w:val="0099491C"/>
    <w:rsid w:val="009A1B6F"/>
    <w:rsid w:val="009A29BE"/>
    <w:rsid w:val="009A5F6D"/>
    <w:rsid w:val="009A7981"/>
    <w:rsid w:val="009B0502"/>
    <w:rsid w:val="009B1297"/>
    <w:rsid w:val="009B3F8D"/>
    <w:rsid w:val="009B71CB"/>
    <w:rsid w:val="009C1BB6"/>
    <w:rsid w:val="009C1DB1"/>
    <w:rsid w:val="009C2ADA"/>
    <w:rsid w:val="009C69B4"/>
    <w:rsid w:val="009D0146"/>
    <w:rsid w:val="009D2509"/>
    <w:rsid w:val="009E1BCE"/>
    <w:rsid w:val="009E23FA"/>
    <w:rsid w:val="009E480F"/>
    <w:rsid w:val="009E4D62"/>
    <w:rsid w:val="009F6931"/>
    <w:rsid w:val="00A02405"/>
    <w:rsid w:val="00A038CA"/>
    <w:rsid w:val="00A12420"/>
    <w:rsid w:val="00A132BD"/>
    <w:rsid w:val="00A16EE8"/>
    <w:rsid w:val="00A172FB"/>
    <w:rsid w:val="00A201C7"/>
    <w:rsid w:val="00A207DF"/>
    <w:rsid w:val="00A24D7A"/>
    <w:rsid w:val="00A2538B"/>
    <w:rsid w:val="00A25C88"/>
    <w:rsid w:val="00A31FF9"/>
    <w:rsid w:val="00A34C32"/>
    <w:rsid w:val="00A35611"/>
    <w:rsid w:val="00A377AA"/>
    <w:rsid w:val="00A379CC"/>
    <w:rsid w:val="00A37BCF"/>
    <w:rsid w:val="00A4123E"/>
    <w:rsid w:val="00A42695"/>
    <w:rsid w:val="00A438C9"/>
    <w:rsid w:val="00A54BA4"/>
    <w:rsid w:val="00A60C92"/>
    <w:rsid w:val="00A641C1"/>
    <w:rsid w:val="00A64729"/>
    <w:rsid w:val="00A652A6"/>
    <w:rsid w:val="00A65F5A"/>
    <w:rsid w:val="00A70A3E"/>
    <w:rsid w:val="00A718D4"/>
    <w:rsid w:val="00A729C1"/>
    <w:rsid w:val="00A74EA8"/>
    <w:rsid w:val="00A8065A"/>
    <w:rsid w:val="00A81745"/>
    <w:rsid w:val="00A85F2A"/>
    <w:rsid w:val="00A90FD5"/>
    <w:rsid w:val="00A971CA"/>
    <w:rsid w:val="00A97635"/>
    <w:rsid w:val="00A97F52"/>
    <w:rsid w:val="00AB1702"/>
    <w:rsid w:val="00AB6A93"/>
    <w:rsid w:val="00AC3BEC"/>
    <w:rsid w:val="00AC4F22"/>
    <w:rsid w:val="00AC5F28"/>
    <w:rsid w:val="00AD21B0"/>
    <w:rsid w:val="00AD5BC6"/>
    <w:rsid w:val="00AD66F1"/>
    <w:rsid w:val="00AD69EC"/>
    <w:rsid w:val="00AE4B5A"/>
    <w:rsid w:val="00AE569A"/>
    <w:rsid w:val="00AE68CB"/>
    <w:rsid w:val="00AF00C7"/>
    <w:rsid w:val="00AF0724"/>
    <w:rsid w:val="00AF3C34"/>
    <w:rsid w:val="00B0707D"/>
    <w:rsid w:val="00B10DA4"/>
    <w:rsid w:val="00B157C6"/>
    <w:rsid w:val="00B20CDC"/>
    <w:rsid w:val="00B21118"/>
    <w:rsid w:val="00B2263A"/>
    <w:rsid w:val="00B240BB"/>
    <w:rsid w:val="00B259F9"/>
    <w:rsid w:val="00B31CDB"/>
    <w:rsid w:val="00B32BA0"/>
    <w:rsid w:val="00B35C74"/>
    <w:rsid w:val="00B35D10"/>
    <w:rsid w:val="00B42384"/>
    <w:rsid w:val="00B42918"/>
    <w:rsid w:val="00B44F78"/>
    <w:rsid w:val="00B53EFA"/>
    <w:rsid w:val="00B542B0"/>
    <w:rsid w:val="00B54C3F"/>
    <w:rsid w:val="00B56319"/>
    <w:rsid w:val="00B602F5"/>
    <w:rsid w:val="00B619DA"/>
    <w:rsid w:val="00B62625"/>
    <w:rsid w:val="00B67735"/>
    <w:rsid w:val="00B70BAA"/>
    <w:rsid w:val="00B71298"/>
    <w:rsid w:val="00B732C7"/>
    <w:rsid w:val="00B823AF"/>
    <w:rsid w:val="00B9395F"/>
    <w:rsid w:val="00B97999"/>
    <w:rsid w:val="00BA11C4"/>
    <w:rsid w:val="00BA484D"/>
    <w:rsid w:val="00BB09A4"/>
    <w:rsid w:val="00BB0F17"/>
    <w:rsid w:val="00BB0F67"/>
    <w:rsid w:val="00BB18EF"/>
    <w:rsid w:val="00BB3E1F"/>
    <w:rsid w:val="00BC1A13"/>
    <w:rsid w:val="00BC41CB"/>
    <w:rsid w:val="00BD1A8B"/>
    <w:rsid w:val="00BD29F1"/>
    <w:rsid w:val="00BD2A97"/>
    <w:rsid w:val="00BD76E7"/>
    <w:rsid w:val="00BE102C"/>
    <w:rsid w:val="00BE1D87"/>
    <w:rsid w:val="00BE244F"/>
    <w:rsid w:val="00BE5BFD"/>
    <w:rsid w:val="00BE67C6"/>
    <w:rsid w:val="00BF0E37"/>
    <w:rsid w:val="00BF1043"/>
    <w:rsid w:val="00BF1E57"/>
    <w:rsid w:val="00BF5F63"/>
    <w:rsid w:val="00BF7825"/>
    <w:rsid w:val="00C012B7"/>
    <w:rsid w:val="00C02778"/>
    <w:rsid w:val="00C04E13"/>
    <w:rsid w:val="00C05379"/>
    <w:rsid w:val="00C0627E"/>
    <w:rsid w:val="00C07EA9"/>
    <w:rsid w:val="00C108FF"/>
    <w:rsid w:val="00C142C2"/>
    <w:rsid w:val="00C15887"/>
    <w:rsid w:val="00C165FF"/>
    <w:rsid w:val="00C170AA"/>
    <w:rsid w:val="00C20481"/>
    <w:rsid w:val="00C23723"/>
    <w:rsid w:val="00C3273A"/>
    <w:rsid w:val="00C43C66"/>
    <w:rsid w:val="00C47749"/>
    <w:rsid w:val="00C5045C"/>
    <w:rsid w:val="00C5235C"/>
    <w:rsid w:val="00C524CA"/>
    <w:rsid w:val="00C54C5C"/>
    <w:rsid w:val="00C578AE"/>
    <w:rsid w:val="00C6435E"/>
    <w:rsid w:val="00C64821"/>
    <w:rsid w:val="00C66860"/>
    <w:rsid w:val="00C702A4"/>
    <w:rsid w:val="00C73442"/>
    <w:rsid w:val="00C7474A"/>
    <w:rsid w:val="00C7700B"/>
    <w:rsid w:val="00C77E83"/>
    <w:rsid w:val="00C828A5"/>
    <w:rsid w:val="00C8405A"/>
    <w:rsid w:val="00C860E9"/>
    <w:rsid w:val="00C90619"/>
    <w:rsid w:val="00C9410E"/>
    <w:rsid w:val="00C94E36"/>
    <w:rsid w:val="00C96B2F"/>
    <w:rsid w:val="00CA2939"/>
    <w:rsid w:val="00CC14CD"/>
    <w:rsid w:val="00CC1F9C"/>
    <w:rsid w:val="00CC5428"/>
    <w:rsid w:val="00CC77BE"/>
    <w:rsid w:val="00CD316A"/>
    <w:rsid w:val="00CD6370"/>
    <w:rsid w:val="00CD7277"/>
    <w:rsid w:val="00CE13A8"/>
    <w:rsid w:val="00CE5543"/>
    <w:rsid w:val="00D00A39"/>
    <w:rsid w:val="00D00FF3"/>
    <w:rsid w:val="00D02519"/>
    <w:rsid w:val="00D03563"/>
    <w:rsid w:val="00D042AE"/>
    <w:rsid w:val="00D048FF"/>
    <w:rsid w:val="00D04AAC"/>
    <w:rsid w:val="00D123DE"/>
    <w:rsid w:val="00D12515"/>
    <w:rsid w:val="00D13068"/>
    <w:rsid w:val="00D15B03"/>
    <w:rsid w:val="00D21E0B"/>
    <w:rsid w:val="00D23FCF"/>
    <w:rsid w:val="00D251A6"/>
    <w:rsid w:val="00D314A0"/>
    <w:rsid w:val="00D33313"/>
    <w:rsid w:val="00D35947"/>
    <w:rsid w:val="00D4177B"/>
    <w:rsid w:val="00D45772"/>
    <w:rsid w:val="00D50D95"/>
    <w:rsid w:val="00D5479F"/>
    <w:rsid w:val="00D617C7"/>
    <w:rsid w:val="00D61CA7"/>
    <w:rsid w:val="00D65536"/>
    <w:rsid w:val="00D73B73"/>
    <w:rsid w:val="00D77567"/>
    <w:rsid w:val="00D80696"/>
    <w:rsid w:val="00D8177E"/>
    <w:rsid w:val="00D81A58"/>
    <w:rsid w:val="00D830EF"/>
    <w:rsid w:val="00D91200"/>
    <w:rsid w:val="00D936F3"/>
    <w:rsid w:val="00DA34DD"/>
    <w:rsid w:val="00DA41A8"/>
    <w:rsid w:val="00DA553A"/>
    <w:rsid w:val="00DA7073"/>
    <w:rsid w:val="00DB115E"/>
    <w:rsid w:val="00DB1C40"/>
    <w:rsid w:val="00DC0412"/>
    <w:rsid w:val="00DC73F9"/>
    <w:rsid w:val="00DE0151"/>
    <w:rsid w:val="00DE4B43"/>
    <w:rsid w:val="00DE55F5"/>
    <w:rsid w:val="00DF021D"/>
    <w:rsid w:val="00DF312C"/>
    <w:rsid w:val="00DF4977"/>
    <w:rsid w:val="00DF585D"/>
    <w:rsid w:val="00E03CA8"/>
    <w:rsid w:val="00E06AB2"/>
    <w:rsid w:val="00E06F23"/>
    <w:rsid w:val="00E13707"/>
    <w:rsid w:val="00E13B35"/>
    <w:rsid w:val="00E147DC"/>
    <w:rsid w:val="00E14BE0"/>
    <w:rsid w:val="00E203A1"/>
    <w:rsid w:val="00E21C70"/>
    <w:rsid w:val="00E23A67"/>
    <w:rsid w:val="00E3287E"/>
    <w:rsid w:val="00E357DD"/>
    <w:rsid w:val="00E36A4B"/>
    <w:rsid w:val="00E40E71"/>
    <w:rsid w:val="00E4275E"/>
    <w:rsid w:val="00E503B2"/>
    <w:rsid w:val="00E5054C"/>
    <w:rsid w:val="00E52936"/>
    <w:rsid w:val="00E55F8A"/>
    <w:rsid w:val="00E625F5"/>
    <w:rsid w:val="00E64D36"/>
    <w:rsid w:val="00E7052E"/>
    <w:rsid w:val="00E76BB1"/>
    <w:rsid w:val="00E774B3"/>
    <w:rsid w:val="00E778C4"/>
    <w:rsid w:val="00E80D24"/>
    <w:rsid w:val="00E830FD"/>
    <w:rsid w:val="00E84D6C"/>
    <w:rsid w:val="00E87E46"/>
    <w:rsid w:val="00E90F90"/>
    <w:rsid w:val="00E919F5"/>
    <w:rsid w:val="00E9505D"/>
    <w:rsid w:val="00EA0D2F"/>
    <w:rsid w:val="00EA1545"/>
    <w:rsid w:val="00EA195A"/>
    <w:rsid w:val="00EA5B4B"/>
    <w:rsid w:val="00EB6E34"/>
    <w:rsid w:val="00EC4880"/>
    <w:rsid w:val="00EC5BFF"/>
    <w:rsid w:val="00EC5E8B"/>
    <w:rsid w:val="00ED3DE7"/>
    <w:rsid w:val="00ED4DC1"/>
    <w:rsid w:val="00EE233C"/>
    <w:rsid w:val="00EE382D"/>
    <w:rsid w:val="00EE410A"/>
    <w:rsid w:val="00EE439B"/>
    <w:rsid w:val="00EE5551"/>
    <w:rsid w:val="00EE781E"/>
    <w:rsid w:val="00F04236"/>
    <w:rsid w:val="00F048CD"/>
    <w:rsid w:val="00F04C0C"/>
    <w:rsid w:val="00F1467F"/>
    <w:rsid w:val="00F17D94"/>
    <w:rsid w:val="00F26A56"/>
    <w:rsid w:val="00F26D8A"/>
    <w:rsid w:val="00F27531"/>
    <w:rsid w:val="00F27AA7"/>
    <w:rsid w:val="00F31C08"/>
    <w:rsid w:val="00F366F5"/>
    <w:rsid w:val="00F37C5F"/>
    <w:rsid w:val="00F4065C"/>
    <w:rsid w:val="00F4353A"/>
    <w:rsid w:val="00F45FC0"/>
    <w:rsid w:val="00F473E4"/>
    <w:rsid w:val="00F475E5"/>
    <w:rsid w:val="00F55BC3"/>
    <w:rsid w:val="00F62A91"/>
    <w:rsid w:val="00F63C01"/>
    <w:rsid w:val="00F64521"/>
    <w:rsid w:val="00F71CF5"/>
    <w:rsid w:val="00F84013"/>
    <w:rsid w:val="00F94EED"/>
    <w:rsid w:val="00F95C78"/>
    <w:rsid w:val="00FA0461"/>
    <w:rsid w:val="00FA45ED"/>
    <w:rsid w:val="00FA62FE"/>
    <w:rsid w:val="00FB2F97"/>
    <w:rsid w:val="00FB75A3"/>
    <w:rsid w:val="00FB7E8E"/>
    <w:rsid w:val="00FC5667"/>
    <w:rsid w:val="00FC6369"/>
    <w:rsid w:val="00FC7E82"/>
    <w:rsid w:val="00FD114F"/>
    <w:rsid w:val="00FD34E6"/>
    <w:rsid w:val="00FE0190"/>
    <w:rsid w:val="00FE1346"/>
    <w:rsid w:val="00FF14FA"/>
    <w:rsid w:val="00FF17F3"/>
    <w:rsid w:val="00FF2295"/>
    <w:rsid w:val="00FF5129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8E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3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7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4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207D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74A1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Batang" w:hAnsi="Palatino Linotype" w:cs="Times New Roman"/>
      <w:kern w:val="2"/>
      <w:sz w:val="24"/>
      <w:szCs w:val="20"/>
      <w:lang w:val="en-US" w:eastAsia="ko-KR"/>
    </w:rPr>
  </w:style>
  <w:style w:type="table" w:styleId="TableGrid">
    <w:name w:val="Table Grid"/>
    <w:basedOn w:val="TableNormal"/>
    <w:uiPriority w:val="39"/>
    <w:rsid w:val="009F69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13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8"/>
  </w:style>
  <w:style w:type="paragraph" w:styleId="Footer">
    <w:name w:val="footer"/>
    <w:basedOn w:val="Normal"/>
    <w:link w:val="FooterChar"/>
    <w:uiPriority w:val="99"/>
    <w:unhideWhenUsed/>
    <w:rsid w:val="00CE13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8"/>
  </w:style>
  <w:style w:type="paragraph" w:styleId="ListParagraph">
    <w:name w:val="List Paragraph"/>
    <w:basedOn w:val="Normal"/>
    <w:uiPriority w:val="34"/>
    <w:qFormat/>
    <w:rsid w:val="00405A9F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A207D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A207DF"/>
    <w:rPr>
      <w:color w:val="0000FF"/>
      <w:u w:val="single"/>
    </w:rPr>
  </w:style>
  <w:style w:type="character" w:customStyle="1" w:styleId="object">
    <w:name w:val="object"/>
    <w:basedOn w:val="DefaultParagraphFont"/>
    <w:rsid w:val="00A207DF"/>
  </w:style>
  <w:style w:type="paragraph" w:customStyle="1" w:styleId="Titolo1">
    <w:name w:val="Titolo1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774FE1"/>
  </w:style>
  <w:style w:type="paragraph" w:customStyle="1" w:styleId="links">
    <w:name w:val="links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94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rsid w:val="000F2712"/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odyText">
    <w:name w:val="Body Text"/>
    <w:basedOn w:val="Normal"/>
    <w:link w:val="BodyTextChar"/>
    <w:rsid w:val="001825C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1825C7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3437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">
    <w:name w:val="cit"/>
    <w:basedOn w:val="DefaultParagraphFont"/>
    <w:rsid w:val="009E23FA"/>
  </w:style>
  <w:style w:type="paragraph" w:customStyle="1" w:styleId="Corpo">
    <w:name w:val="Corpo"/>
    <w:rsid w:val="00B35C74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before="120" w:after="0" w:line="360" w:lineRule="auto"/>
      <w:jc w:val="both"/>
    </w:pPr>
    <w:rPr>
      <w:rFonts w:ascii="Times New Roman" w:eastAsia="Arial Unicode MS" w:hAnsi="Arial Unicode MS" w:cs="Arial Unicode MS"/>
      <w:color w:val="000000"/>
      <w:u w:color="000000"/>
      <w:lang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41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41F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35ED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35ED3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35ED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35ED3"/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source-language">
    <w:name w:val="source-language"/>
    <w:basedOn w:val="DefaultParagraphFont"/>
    <w:rsid w:val="00535ED3"/>
  </w:style>
  <w:style w:type="character" w:customStyle="1" w:styleId="target-language">
    <w:name w:val="target-language"/>
    <w:basedOn w:val="DefaultParagraphFont"/>
    <w:rsid w:val="00535ED3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34D6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D304B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04B"/>
    <w:rPr>
      <w:sz w:val="20"/>
      <w:szCs w:val="20"/>
    </w:rPr>
  </w:style>
  <w:style w:type="paragraph" w:customStyle="1" w:styleId="Default">
    <w:name w:val="Default"/>
    <w:rsid w:val="00B54C3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Grigliatabella1">
    <w:name w:val="Griglia tabella1"/>
    <w:basedOn w:val="TableNormal"/>
    <w:next w:val="TableGrid"/>
    <w:uiPriority w:val="59"/>
    <w:rsid w:val="00C47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18E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8E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8EF"/>
    <w:rPr>
      <w:b/>
      <w:bCs/>
      <w:sz w:val="20"/>
      <w:szCs w:val="20"/>
      <w:lang w:val="en-GB"/>
    </w:rPr>
  </w:style>
  <w:style w:type="character" w:customStyle="1" w:styleId="doi">
    <w:name w:val="doi"/>
    <w:basedOn w:val="DefaultParagraphFont"/>
    <w:rsid w:val="00720FB6"/>
  </w:style>
  <w:style w:type="character" w:customStyle="1" w:styleId="viiyi">
    <w:name w:val="viiyi"/>
    <w:basedOn w:val="DefaultParagraphFont"/>
    <w:rsid w:val="00080289"/>
  </w:style>
  <w:style w:type="character" w:customStyle="1" w:styleId="jlqj4b">
    <w:name w:val="jlqj4b"/>
    <w:basedOn w:val="DefaultParagraphFont"/>
    <w:rsid w:val="00080289"/>
  </w:style>
  <w:style w:type="paragraph" w:styleId="NormalWeb">
    <w:name w:val="Normal (Web)"/>
    <w:basedOn w:val="Normal"/>
    <w:uiPriority w:val="99"/>
    <w:semiHidden/>
    <w:unhideWhenUsed/>
    <w:rsid w:val="00FF2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gkelc">
    <w:name w:val="hgkelc"/>
    <w:basedOn w:val="DefaultParagraphFont"/>
    <w:rsid w:val="00654736"/>
  </w:style>
  <w:style w:type="character" w:customStyle="1" w:styleId="epub-state">
    <w:name w:val="epub-state"/>
    <w:basedOn w:val="DefaultParagraphFont"/>
    <w:rsid w:val="00B542B0"/>
  </w:style>
  <w:style w:type="character" w:customStyle="1" w:styleId="epub-date">
    <w:name w:val="epub-date"/>
    <w:basedOn w:val="DefaultParagraphFont"/>
    <w:rsid w:val="00B542B0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1B7F4B"/>
    <w:rPr>
      <w:color w:val="605E5C"/>
      <w:shd w:val="clear" w:color="auto" w:fill="E1DFDD"/>
    </w:rPr>
  </w:style>
  <w:style w:type="paragraph" w:customStyle="1" w:styleId="full-docsum">
    <w:name w:val="full-docsum"/>
    <w:basedOn w:val="Normal"/>
    <w:rsid w:val="001B7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docsum-authors">
    <w:name w:val="docsum-authors"/>
    <w:basedOn w:val="DefaultParagraphFont"/>
    <w:rsid w:val="001B7F4B"/>
  </w:style>
  <w:style w:type="character" w:customStyle="1" w:styleId="docsum-journal-citation">
    <w:name w:val="docsum-journal-citation"/>
    <w:basedOn w:val="DefaultParagraphFont"/>
    <w:rsid w:val="001B7F4B"/>
  </w:style>
  <w:style w:type="character" w:customStyle="1" w:styleId="citation-part">
    <w:name w:val="citation-part"/>
    <w:basedOn w:val="DefaultParagraphFont"/>
    <w:rsid w:val="001B7F4B"/>
  </w:style>
  <w:style w:type="character" w:customStyle="1" w:styleId="docsum-pmid">
    <w:name w:val="docsum-pmid"/>
    <w:basedOn w:val="DefaultParagraphFont"/>
    <w:rsid w:val="001B7F4B"/>
  </w:style>
  <w:style w:type="character" w:customStyle="1" w:styleId="free-resources">
    <w:name w:val="free-resources"/>
    <w:basedOn w:val="DefaultParagraphFont"/>
    <w:rsid w:val="001B7F4B"/>
  </w:style>
  <w:style w:type="character" w:customStyle="1" w:styleId="publication-type">
    <w:name w:val="publication-type"/>
    <w:basedOn w:val="DefaultParagraphFont"/>
    <w:rsid w:val="00B31CDB"/>
  </w:style>
  <w:style w:type="character" w:customStyle="1" w:styleId="position-number">
    <w:name w:val="position-number"/>
    <w:basedOn w:val="DefaultParagraphFont"/>
    <w:rsid w:val="00B31CDB"/>
  </w:style>
  <w:style w:type="character" w:customStyle="1" w:styleId="authors-list-item">
    <w:name w:val="authors-list-item"/>
    <w:basedOn w:val="DefaultParagraphFont"/>
    <w:rsid w:val="0096352C"/>
  </w:style>
  <w:style w:type="character" w:customStyle="1" w:styleId="author-sup-separator">
    <w:name w:val="author-sup-separator"/>
    <w:basedOn w:val="DefaultParagraphFont"/>
    <w:rsid w:val="0096352C"/>
  </w:style>
  <w:style w:type="character" w:customStyle="1" w:styleId="article-headerinfogrouplabel">
    <w:name w:val="article-header__info__group__label"/>
    <w:basedOn w:val="DefaultParagraphFont"/>
    <w:rsid w:val="00A74EA8"/>
  </w:style>
  <w:style w:type="paragraph" w:customStyle="1" w:styleId="c-article-author-listitem">
    <w:name w:val="c-article-author-list__item"/>
    <w:basedOn w:val="Normal"/>
    <w:rsid w:val="00731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c-article-info-details">
    <w:name w:val="c-article-info-details"/>
    <w:basedOn w:val="Normal"/>
    <w:rsid w:val="00731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u-visually-hidden">
    <w:name w:val="u-visually-hidden"/>
    <w:basedOn w:val="DefaultParagraphFont"/>
    <w:rsid w:val="00731E90"/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D042AE"/>
    <w:rPr>
      <w:color w:val="605E5C"/>
      <w:shd w:val="clear" w:color="auto" w:fill="E1DFDD"/>
    </w:rPr>
  </w:style>
  <w:style w:type="character" w:customStyle="1" w:styleId="comma">
    <w:name w:val="comma"/>
    <w:basedOn w:val="DefaultParagraphFont"/>
    <w:rsid w:val="00396B5F"/>
  </w:style>
  <w:style w:type="character" w:styleId="Emphasis">
    <w:name w:val="Emphasis"/>
    <w:basedOn w:val="DefaultParagraphFont"/>
    <w:uiPriority w:val="20"/>
    <w:qFormat/>
    <w:rsid w:val="00F048CD"/>
    <w:rPr>
      <w:i/>
      <w:iCs/>
    </w:rPr>
  </w:style>
  <w:style w:type="paragraph" w:customStyle="1" w:styleId="contrib-group">
    <w:name w:val="contrib-group"/>
    <w:basedOn w:val="Normal"/>
    <w:rsid w:val="00E35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label">
    <w:name w:val="label"/>
    <w:basedOn w:val="DefaultParagraphFont"/>
    <w:rsid w:val="00E357DD"/>
  </w:style>
  <w:style w:type="character" w:customStyle="1" w:styleId="Heading2Char">
    <w:name w:val="Heading 2 Char"/>
    <w:basedOn w:val="DefaultParagraphFont"/>
    <w:link w:val="Heading2"/>
    <w:uiPriority w:val="9"/>
    <w:rsid w:val="006D14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kciteavail">
    <w:name w:val="bk_cite_avail"/>
    <w:basedOn w:val="DefaultParagraphFont"/>
    <w:rsid w:val="006D140B"/>
  </w:style>
  <w:style w:type="paragraph" w:customStyle="1" w:styleId="loaitem">
    <w:name w:val="loa__item"/>
    <w:basedOn w:val="Normal"/>
    <w:rsid w:val="00941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rticle-headeraccess">
    <w:name w:val="article-header__access"/>
    <w:basedOn w:val="DefaultParagraphFont"/>
    <w:rsid w:val="00941881"/>
  </w:style>
  <w:style w:type="character" w:customStyle="1" w:styleId="article-headerdoi">
    <w:name w:val="article-header__doi"/>
    <w:basedOn w:val="DefaultParagraphFont"/>
    <w:rsid w:val="00941881"/>
  </w:style>
  <w:style w:type="character" w:customStyle="1" w:styleId="article-headerdoilabel">
    <w:name w:val="article-header__doi__label"/>
    <w:basedOn w:val="DefaultParagraphFont"/>
    <w:rsid w:val="00941881"/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3264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18220A"/>
    <w:pPr>
      <w:spacing w:after="0"/>
      <w:jc w:val="center"/>
    </w:pPr>
    <w:rPr>
      <w:rFonts w:ascii="Palatino Linotype" w:hAnsi="Palatino Linotype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18220A"/>
    <w:rPr>
      <w:rFonts w:ascii="Palatino Linotype" w:hAnsi="Palatino Linotype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18220A"/>
    <w:pPr>
      <w:spacing w:line="240" w:lineRule="auto"/>
      <w:jc w:val="both"/>
    </w:pPr>
    <w:rPr>
      <w:rFonts w:ascii="Palatino Linotype" w:hAnsi="Palatino Linotype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18220A"/>
    <w:rPr>
      <w:rFonts w:ascii="Palatino Linotype" w:hAnsi="Palatino Linotype"/>
      <w:noProof/>
      <w:sz w:val="24"/>
      <w:lang w:val="en-US"/>
    </w:rPr>
  </w:style>
  <w:style w:type="paragraph" w:styleId="Revision">
    <w:name w:val="Revision"/>
    <w:hidden/>
    <w:uiPriority w:val="99"/>
    <w:semiHidden/>
    <w:rsid w:val="00C5235C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63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7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4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207D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74A1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Batang" w:hAnsi="Palatino Linotype" w:cs="Times New Roman"/>
      <w:kern w:val="2"/>
      <w:sz w:val="24"/>
      <w:szCs w:val="20"/>
      <w:lang w:val="en-US" w:eastAsia="ko-KR"/>
    </w:rPr>
  </w:style>
  <w:style w:type="table" w:styleId="TableGrid">
    <w:name w:val="Table Grid"/>
    <w:basedOn w:val="TableNormal"/>
    <w:uiPriority w:val="39"/>
    <w:rsid w:val="009F69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13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8"/>
  </w:style>
  <w:style w:type="paragraph" w:styleId="Footer">
    <w:name w:val="footer"/>
    <w:basedOn w:val="Normal"/>
    <w:link w:val="FooterChar"/>
    <w:uiPriority w:val="99"/>
    <w:unhideWhenUsed/>
    <w:rsid w:val="00CE13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8"/>
  </w:style>
  <w:style w:type="paragraph" w:styleId="ListParagraph">
    <w:name w:val="List Paragraph"/>
    <w:basedOn w:val="Normal"/>
    <w:uiPriority w:val="34"/>
    <w:qFormat/>
    <w:rsid w:val="00405A9F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A207D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A207DF"/>
    <w:rPr>
      <w:color w:val="0000FF"/>
      <w:u w:val="single"/>
    </w:rPr>
  </w:style>
  <w:style w:type="character" w:customStyle="1" w:styleId="object">
    <w:name w:val="object"/>
    <w:basedOn w:val="DefaultParagraphFont"/>
    <w:rsid w:val="00A207DF"/>
  </w:style>
  <w:style w:type="paragraph" w:customStyle="1" w:styleId="Titolo1">
    <w:name w:val="Titolo1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774FE1"/>
  </w:style>
  <w:style w:type="paragraph" w:customStyle="1" w:styleId="links">
    <w:name w:val="links"/>
    <w:basedOn w:val="Normal"/>
    <w:rsid w:val="00774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94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rsid w:val="000F2712"/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odyText">
    <w:name w:val="Body Text"/>
    <w:basedOn w:val="Normal"/>
    <w:link w:val="BodyTextChar"/>
    <w:rsid w:val="001825C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1825C7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3437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">
    <w:name w:val="cit"/>
    <w:basedOn w:val="DefaultParagraphFont"/>
    <w:rsid w:val="009E23FA"/>
  </w:style>
  <w:style w:type="paragraph" w:customStyle="1" w:styleId="Corpo">
    <w:name w:val="Corpo"/>
    <w:rsid w:val="00B35C74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before="120" w:after="0" w:line="360" w:lineRule="auto"/>
      <w:jc w:val="both"/>
    </w:pPr>
    <w:rPr>
      <w:rFonts w:ascii="Times New Roman" w:eastAsia="Arial Unicode MS" w:hAnsi="Arial Unicode MS" w:cs="Arial Unicode MS"/>
      <w:color w:val="000000"/>
      <w:u w:color="000000"/>
      <w:lang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41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41F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35ED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35ED3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35ED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35ED3"/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source-language">
    <w:name w:val="source-language"/>
    <w:basedOn w:val="DefaultParagraphFont"/>
    <w:rsid w:val="00535ED3"/>
  </w:style>
  <w:style w:type="character" w:customStyle="1" w:styleId="target-language">
    <w:name w:val="target-language"/>
    <w:basedOn w:val="DefaultParagraphFont"/>
    <w:rsid w:val="00535ED3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34D6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8D304B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04B"/>
    <w:rPr>
      <w:sz w:val="20"/>
      <w:szCs w:val="20"/>
    </w:rPr>
  </w:style>
  <w:style w:type="paragraph" w:customStyle="1" w:styleId="Default">
    <w:name w:val="Default"/>
    <w:rsid w:val="00B54C3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Grigliatabella1">
    <w:name w:val="Griglia tabella1"/>
    <w:basedOn w:val="TableNormal"/>
    <w:next w:val="TableGrid"/>
    <w:uiPriority w:val="59"/>
    <w:rsid w:val="00C47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18E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8E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8EF"/>
    <w:rPr>
      <w:b/>
      <w:bCs/>
      <w:sz w:val="20"/>
      <w:szCs w:val="20"/>
      <w:lang w:val="en-GB"/>
    </w:rPr>
  </w:style>
  <w:style w:type="character" w:customStyle="1" w:styleId="doi">
    <w:name w:val="doi"/>
    <w:basedOn w:val="DefaultParagraphFont"/>
    <w:rsid w:val="00720FB6"/>
  </w:style>
  <w:style w:type="character" w:customStyle="1" w:styleId="viiyi">
    <w:name w:val="viiyi"/>
    <w:basedOn w:val="DefaultParagraphFont"/>
    <w:rsid w:val="00080289"/>
  </w:style>
  <w:style w:type="character" w:customStyle="1" w:styleId="jlqj4b">
    <w:name w:val="jlqj4b"/>
    <w:basedOn w:val="DefaultParagraphFont"/>
    <w:rsid w:val="00080289"/>
  </w:style>
  <w:style w:type="paragraph" w:styleId="NormalWeb">
    <w:name w:val="Normal (Web)"/>
    <w:basedOn w:val="Normal"/>
    <w:uiPriority w:val="99"/>
    <w:semiHidden/>
    <w:unhideWhenUsed/>
    <w:rsid w:val="00FF2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gkelc">
    <w:name w:val="hgkelc"/>
    <w:basedOn w:val="DefaultParagraphFont"/>
    <w:rsid w:val="00654736"/>
  </w:style>
  <w:style w:type="character" w:customStyle="1" w:styleId="epub-state">
    <w:name w:val="epub-state"/>
    <w:basedOn w:val="DefaultParagraphFont"/>
    <w:rsid w:val="00B542B0"/>
  </w:style>
  <w:style w:type="character" w:customStyle="1" w:styleId="epub-date">
    <w:name w:val="epub-date"/>
    <w:basedOn w:val="DefaultParagraphFont"/>
    <w:rsid w:val="00B542B0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1B7F4B"/>
    <w:rPr>
      <w:color w:val="605E5C"/>
      <w:shd w:val="clear" w:color="auto" w:fill="E1DFDD"/>
    </w:rPr>
  </w:style>
  <w:style w:type="paragraph" w:customStyle="1" w:styleId="full-docsum">
    <w:name w:val="full-docsum"/>
    <w:basedOn w:val="Normal"/>
    <w:rsid w:val="001B7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docsum-authors">
    <w:name w:val="docsum-authors"/>
    <w:basedOn w:val="DefaultParagraphFont"/>
    <w:rsid w:val="001B7F4B"/>
  </w:style>
  <w:style w:type="character" w:customStyle="1" w:styleId="docsum-journal-citation">
    <w:name w:val="docsum-journal-citation"/>
    <w:basedOn w:val="DefaultParagraphFont"/>
    <w:rsid w:val="001B7F4B"/>
  </w:style>
  <w:style w:type="character" w:customStyle="1" w:styleId="citation-part">
    <w:name w:val="citation-part"/>
    <w:basedOn w:val="DefaultParagraphFont"/>
    <w:rsid w:val="001B7F4B"/>
  </w:style>
  <w:style w:type="character" w:customStyle="1" w:styleId="docsum-pmid">
    <w:name w:val="docsum-pmid"/>
    <w:basedOn w:val="DefaultParagraphFont"/>
    <w:rsid w:val="001B7F4B"/>
  </w:style>
  <w:style w:type="character" w:customStyle="1" w:styleId="free-resources">
    <w:name w:val="free-resources"/>
    <w:basedOn w:val="DefaultParagraphFont"/>
    <w:rsid w:val="001B7F4B"/>
  </w:style>
  <w:style w:type="character" w:customStyle="1" w:styleId="publication-type">
    <w:name w:val="publication-type"/>
    <w:basedOn w:val="DefaultParagraphFont"/>
    <w:rsid w:val="00B31CDB"/>
  </w:style>
  <w:style w:type="character" w:customStyle="1" w:styleId="position-number">
    <w:name w:val="position-number"/>
    <w:basedOn w:val="DefaultParagraphFont"/>
    <w:rsid w:val="00B31CDB"/>
  </w:style>
  <w:style w:type="character" w:customStyle="1" w:styleId="authors-list-item">
    <w:name w:val="authors-list-item"/>
    <w:basedOn w:val="DefaultParagraphFont"/>
    <w:rsid w:val="0096352C"/>
  </w:style>
  <w:style w:type="character" w:customStyle="1" w:styleId="author-sup-separator">
    <w:name w:val="author-sup-separator"/>
    <w:basedOn w:val="DefaultParagraphFont"/>
    <w:rsid w:val="0096352C"/>
  </w:style>
  <w:style w:type="character" w:customStyle="1" w:styleId="article-headerinfogrouplabel">
    <w:name w:val="article-header__info__group__label"/>
    <w:basedOn w:val="DefaultParagraphFont"/>
    <w:rsid w:val="00A74EA8"/>
  </w:style>
  <w:style w:type="paragraph" w:customStyle="1" w:styleId="c-article-author-listitem">
    <w:name w:val="c-article-author-list__item"/>
    <w:basedOn w:val="Normal"/>
    <w:rsid w:val="00731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c-article-info-details">
    <w:name w:val="c-article-info-details"/>
    <w:basedOn w:val="Normal"/>
    <w:rsid w:val="00731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u-visually-hidden">
    <w:name w:val="u-visually-hidden"/>
    <w:basedOn w:val="DefaultParagraphFont"/>
    <w:rsid w:val="00731E90"/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D042AE"/>
    <w:rPr>
      <w:color w:val="605E5C"/>
      <w:shd w:val="clear" w:color="auto" w:fill="E1DFDD"/>
    </w:rPr>
  </w:style>
  <w:style w:type="character" w:customStyle="1" w:styleId="comma">
    <w:name w:val="comma"/>
    <w:basedOn w:val="DefaultParagraphFont"/>
    <w:rsid w:val="00396B5F"/>
  </w:style>
  <w:style w:type="character" w:styleId="Emphasis">
    <w:name w:val="Emphasis"/>
    <w:basedOn w:val="DefaultParagraphFont"/>
    <w:uiPriority w:val="20"/>
    <w:qFormat/>
    <w:rsid w:val="00F048CD"/>
    <w:rPr>
      <w:i/>
      <w:iCs/>
    </w:rPr>
  </w:style>
  <w:style w:type="paragraph" w:customStyle="1" w:styleId="contrib-group">
    <w:name w:val="contrib-group"/>
    <w:basedOn w:val="Normal"/>
    <w:rsid w:val="00E35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label">
    <w:name w:val="label"/>
    <w:basedOn w:val="DefaultParagraphFont"/>
    <w:rsid w:val="00E357DD"/>
  </w:style>
  <w:style w:type="character" w:customStyle="1" w:styleId="Heading2Char">
    <w:name w:val="Heading 2 Char"/>
    <w:basedOn w:val="DefaultParagraphFont"/>
    <w:link w:val="Heading2"/>
    <w:uiPriority w:val="9"/>
    <w:rsid w:val="006D14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kciteavail">
    <w:name w:val="bk_cite_avail"/>
    <w:basedOn w:val="DefaultParagraphFont"/>
    <w:rsid w:val="006D140B"/>
  </w:style>
  <w:style w:type="paragraph" w:customStyle="1" w:styleId="loaitem">
    <w:name w:val="loa__item"/>
    <w:basedOn w:val="Normal"/>
    <w:rsid w:val="00941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rticle-headeraccess">
    <w:name w:val="article-header__access"/>
    <w:basedOn w:val="DefaultParagraphFont"/>
    <w:rsid w:val="00941881"/>
  </w:style>
  <w:style w:type="character" w:customStyle="1" w:styleId="article-headerdoi">
    <w:name w:val="article-header__doi"/>
    <w:basedOn w:val="DefaultParagraphFont"/>
    <w:rsid w:val="00941881"/>
  </w:style>
  <w:style w:type="character" w:customStyle="1" w:styleId="article-headerdoilabel">
    <w:name w:val="article-header__doi__label"/>
    <w:basedOn w:val="DefaultParagraphFont"/>
    <w:rsid w:val="00941881"/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32641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18220A"/>
    <w:pPr>
      <w:spacing w:after="0"/>
      <w:jc w:val="center"/>
    </w:pPr>
    <w:rPr>
      <w:rFonts w:ascii="Palatino Linotype" w:hAnsi="Palatino Linotype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18220A"/>
    <w:rPr>
      <w:rFonts w:ascii="Palatino Linotype" w:hAnsi="Palatino Linotype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18220A"/>
    <w:pPr>
      <w:spacing w:line="240" w:lineRule="auto"/>
      <w:jc w:val="both"/>
    </w:pPr>
    <w:rPr>
      <w:rFonts w:ascii="Palatino Linotype" w:hAnsi="Palatino Linotype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18220A"/>
    <w:rPr>
      <w:rFonts w:ascii="Palatino Linotype" w:hAnsi="Palatino Linotype"/>
      <w:noProof/>
      <w:sz w:val="24"/>
      <w:lang w:val="en-US"/>
    </w:rPr>
  </w:style>
  <w:style w:type="paragraph" w:styleId="Revision">
    <w:name w:val="Revision"/>
    <w:hidden/>
    <w:uiPriority w:val="99"/>
    <w:semiHidden/>
    <w:rsid w:val="00C5235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3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3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0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7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08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954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992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849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862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279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8594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4635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9677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78059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7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4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64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9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525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4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0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52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1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4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28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00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88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4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0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5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8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70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56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89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564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1854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114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992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0224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1552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4693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08217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3319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89732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289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8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8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8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4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7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9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86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0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8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2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7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96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7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0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6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2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37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44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29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3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1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4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3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7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4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0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4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45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28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7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6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99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64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7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9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7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3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94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28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3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6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50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7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3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08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06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2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2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25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12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0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2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6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9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9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8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34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148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973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8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7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82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983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71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9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8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0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63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3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4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43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684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8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0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7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6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4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43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7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5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80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8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5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89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26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36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8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94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30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24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8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4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8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4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A4F20-3975-4E50-BC25-37830E61E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adrezza</dc:creator>
  <cp:keywords/>
  <dc:description/>
  <cp:lastModifiedBy>E754049</cp:lastModifiedBy>
  <cp:revision>75</cp:revision>
  <cp:lastPrinted>2021-07-14T12:02:00Z</cp:lastPrinted>
  <dcterms:created xsi:type="dcterms:W3CDTF">2021-06-17T10:17:00Z</dcterms:created>
  <dcterms:modified xsi:type="dcterms:W3CDTF">2022-04-11T03:18:00Z</dcterms:modified>
</cp:coreProperties>
</file>